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635" w:rsidRPr="00A20008" w:rsidRDefault="007B46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0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51EE2" w:rsidRPr="00A200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A4C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1EE2" w:rsidRPr="00A20008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A20008">
        <w:rPr>
          <w:rFonts w:ascii="Times New Roman" w:hAnsi="Times New Roman" w:cs="Times New Roman"/>
          <w:b/>
          <w:bCs/>
          <w:sz w:val="24"/>
          <w:szCs w:val="24"/>
        </w:rPr>
        <w:t>. Stratification of the sample by work are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31"/>
        <w:gridCol w:w="2699"/>
      </w:tblGrid>
      <w:tr w:rsidR="007B46E0" w:rsidRPr="00A20008" w:rsidTr="00E2054B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7B46E0" w:rsidRPr="00A20008" w:rsidRDefault="00FD32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w</w:t>
            </w:r>
            <w:r w:rsidR="007B46E0" w:rsidRPr="00A20008">
              <w:rPr>
                <w:rFonts w:ascii="Times New Roman" w:hAnsi="Times New Roman" w:cs="Times New Roman"/>
                <w:sz w:val="24"/>
                <w:szCs w:val="24"/>
              </w:rPr>
              <w:t>ork areas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:rsidR="007B46E0" w:rsidRPr="00A20008" w:rsidRDefault="007B4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Workers included n (%)</w:t>
            </w:r>
          </w:p>
        </w:tc>
      </w:tr>
      <w:tr w:rsidR="00A51EE2" w:rsidRPr="00A20008" w:rsidTr="00E2054B">
        <w:tc>
          <w:tcPr>
            <w:tcW w:w="4531" w:type="dxa"/>
            <w:tcBorders>
              <w:top w:val="single" w:sz="4" w:space="0" w:color="auto"/>
            </w:tcBorders>
          </w:tcPr>
          <w:p w:rsidR="00A51EE2" w:rsidRPr="00A20008" w:rsidRDefault="00A5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E2054B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staff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:rsidR="00A51EE2" w:rsidRPr="00A20008" w:rsidRDefault="00A51EE2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r w:rsidR="001C5AB7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department</w:t>
            </w:r>
          </w:p>
        </w:tc>
        <w:tc>
          <w:tcPr>
            <w:tcW w:w="2699" w:type="dxa"/>
          </w:tcPr>
          <w:p w:rsidR="00CE2A1D" w:rsidRPr="00A20008" w:rsidRDefault="001C5AB7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="00CE2A1D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2A1D" w:rsidRPr="00A200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Surgical unit</w:t>
            </w:r>
          </w:p>
        </w:tc>
        <w:tc>
          <w:tcPr>
            <w:tcW w:w="2699" w:type="dxa"/>
          </w:tcPr>
          <w:p w:rsidR="00CE2A1D" w:rsidRPr="00A20008" w:rsidRDefault="001C5AB7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53 (5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r w:rsidR="001C5AB7" w:rsidRPr="00A20008">
              <w:rPr>
                <w:rFonts w:ascii="Times New Roman" w:hAnsi="Times New Roman" w:cs="Times New Roman"/>
                <w:sz w:val="24"/>
                <w:szCs w:val="24"/>
              </w:rPr>
              <w:t>ical room</w:t>
            </w:r>
          </w:p>
        </w:tc>
        <w:tc>
          <w:tcPr>
            <w:tcW w:w="2699" w:type="dxa"/>
          </w:tcPr>
          <w:p w:rsidR="00CE2A1D" w:rsidRPr="00A20008" w:rsidRDefault="00D776C9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14 (12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Non COVID-19 treatment unit</w:t>
            </w:r>
          </w:p>
        </w:tc>
        <w:tc>
          <w:tcPr>
            <w:tcW w:w="2699" w:type="dxa"/>
          </w:tcPr>
          <w:p w:rsidR="001C5AB7" w:rsidRPr="00A20008" w:rsidRDefault="001C5AB7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46 (15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COVID-19 intensive care unit</w:t>
            </w:r>
          </w:p>
        </w:tc>
        <w:tc>
          <w:tcPr>
            <w:tcW w:w="2699" w:type="dxa"/>
          </w:tcPr>
          <w:p w:rsidR="00CE2A1D" w:rsidRPr="00A20008" w:rsidRDefault="00A51EE2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D776C9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776C9" w:rsidRPr="00A200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COVID-19 screening unit</w:t>
            </w:r>
          </w:p>
        </w:tc>
        <w:tc>
          <w:tcPr>
            <w:tcW w:w="2699" w:type="dxa"/>
          </w:tcPr>
          <w:p w:rsidR="00CE2A1D" w:rsidRPr="00A20008" w:rsidRDefault="00A51EE2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42 (4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COVID-19 treatment unit</w:t>
            </w:r>
          </w:p>
        </w:tc>
        <w:tc>
          <w:tcPr>
            <w:tcW w:w="2699" w:type="dxa"/>
          </w:tcPr>
          <w:p w:rsidR="00CE2A1D" w:rsidRPr="00A20008" w:rsidRDefault="00A51EE2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63 (6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Medical consultations</w:t>
            </w:r>
          </w:p>
        </w:tc>
        <w:tc>
          <w:tcPr>
            <w:tcW w:w="2699" w:type="dxa"/>
          </w:tcPr>
          <w:p w:rsidR="00CE2A1D" w:rsidRPr="00A20008" w:rsidRDefault="00A51EE2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776C9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776C9" w:rsidRPr="00A200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Dialysis center</w:t>
            </w:r>
          </w:p>
        </w:tc>
        <w:tc>
          <w:tcPr>
            <w:tcW w:w="2699" w:type="dxa"/>
          </w:tcPr>
          <w:p w:rsidR="00CE2A1D" w:rsidRPr="00A20008" w:rsidRDefault="00D776C9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52 (5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Medical imaging</w:t>
            </w:r>
          </w:p>
        </w:tc>
        <w:tc>
          <w:tcPr>
            <w:tcW w:w="2699" w:type="dxa"/>
          </w:tcPr>
          <w:p w:rsidR="00CE2A1D" w:rsidRPr="00A20008" w:rsidRDefault="00D776C9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51EE2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Maternity ward</w:t>
            </w:r>
          </w:p>
        </w:tc>
        <w:tc>
          <w:tcPr>
            <w:tcW w:w="2699" w:type="dxa"/>
          </w:tcPr>
          <w:p w:rsidR="00CE2A1D" w:rsidRPr="00A20008" w:rsidRDefault="00A51EE2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D776C9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776C9" w:rsidRPr="00A200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2699" w:type="dxa"/>
          </w:tcPr>
          <w:p w:rsidR="00CE2A1D" w:rsidRPr="00A20008" w:rsidRDefault="004B121B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51EE2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</w:p>
        </w:tc>
        <w:tc>
          <w:tcPr>
            <w:tcW w:w="2699" w:type="dxa"/>
          </w:tcPr>
          <w:p w:rsidR="00CE2A1D" w:rsidRPr="00A20008" w:rsidRDefault="004B121B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51EE2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CE2A1D" w:rsidRPr="00A20008" w:rsidTr="00E2054B">
        <w:tc>
          <w:tcPr>
            <w:tcW w:w="4531" w:type="dxa"/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Staff Restaurant</w:t>
            </w:r>
          </w:p>
        </w:tc>
        <w:tc>
          <w:tcPr>
            <w:tcW w:w="2699" w:type="dxa"/>
          </w:tcPr>
          <w:p w:rsidR="00CE2A1D" w:rsidRPr="00A20008" w:rsidRDefault="004B121B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51EE2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CE2A1D" w:rsidRPr="00A20008" w:rsidTr="00E2054B">
        <w:tc>
          <w:tcPr>
            <w:tcW w:w="4531" w:type="dxa"/>
            <w:tcBorders>
              <w:bottom w:val="single" w:sz="4" w:space="0" w:color="auto"/>
            </w:tcBorders>
          </w:tcPr>
          <w:p w:rsidR="00CE2A1D" w:rsidRPr="00A20008" w:rsidRDefault="00CE2A1D" w:rsidP="00CE2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Administrative </w:t>
            </w:r>
            <w:r w:rsidR="0003367C">
              <w:rPr>
                <w:rFonts w:ascii="Times New Roman" w:hAnsi="Times New Roman" w:cs="Times New Roman"/>
                <w:sz w:val="24"/>
                <w:szCs w:val="24"/>
              </w:rPr>
              <w:t>offices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:rsidR="00CE2A1D" w:rsidRPr="00A20008" w:rsidRDefault="004B121B" w:rsidP="00E20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51EE2"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</w:tr>
    </w:tbl>
    <w:p w:rsidR="007B46E0" w:rsidRPr="00E2054B" w:rsidRDefault="007B46E0">
      <w:pPr>
        <w:rPr>
          <w:rFonts w:ascii="Times New Roman" w:hAnsi="Times New Roman" w:cs="Times New Roman"/>
        </w:rPr>
      </w:pPr>
    </w:p>
    <w:p w:rsidR="00A51EE2" w:rsidRDefault="00A51EE2"/>
    <w:p w:rsidR="00A51EE2" w:rsidRPr="00A20008" w:rsidRDefault="00A51E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00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38F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0008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771E5D">
        <w:rPr>
          <w:rFonts w:ascii="Times New Roman" w:hAnsi="Times New Roman" w:cs="Times New Roman"/>
          <w:b/>
          <w:bCs/>
          <w:sz w:val="24"/>
          <w:szCs w:val="24"/>
        </w:rPr>
        <w:t>Participation rates</w:t>
      </w:r>
      <w:r w:rsidRPr="00A200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50AA">
        <w:rPr>
          <w:rFonts w:ascii="Times New Roman" w:hAnsi="Times New Roman" w:cs="Times New Roman"/>
          <w:b/>
          <w:bCs/>
          <w:sz w:val="24"/>
          <w:szCs w:val="24"/>
        </w:rPr>
        <w:t>according to</w:t>
      </w:r>
      <w:r w:rsidRPr="00A20008">
        <w:rPr>
          <w:rFonts w:ascii="Times New Roman" w:hAnsi="Times New Roman" w:cs="Times New Roman"/>
          <w:b/>
          <w:bCs/>
          <w:sz w:val="24"/>
          <w:szCs w:val="24"/>
        </w:rPr>
        <w:t xml:space="preserve"> health care workers categor</w:t>
      </w:r>
      <w:r w:rsidR="005E0635">
        <w:rPr>
          <w:rFonts w:ascii="Times New Roman" w:hAnsi="Times New Roman" w:cs="Times New Roman"/>
          <w:b/>
          <w:bCs/>
          <w:sz w:val="24"/>
          <w:szCs w:val="24"/>
        </w:rPr>
        <w:t>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843"/>
        <w:gridCol w:w="1985"/>
        <w:gridCol w:w="2409"/>
      </w:tblGrid>
      <w:tr w:rsidR="00771E5D" w:rsidRPr="00A20008" w:rsidTr="00035E7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71E5D" w:rsidRPr="00A20008" w:rsidRDefault="0077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Workers per occup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71E5D" w:rsidRPr="00A20008" w:rsidRDefault="0077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ers eligi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71E5D" w:rsidRPr="00A20008" w:rsidRDefault="0077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Workers included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771E5D" w:rsidRPr="00A20008" w:rsidRDefault="00771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tion rate</w:t>
            </w:r>
            <w:r w:rsidR="0026561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71E5D" w:rsidRPr="00A20008" w:rsidTr="00035E72">
        <w:tc>
          <w:tcPr>
            <w:tcW w:w="2835" w:type="dxa"/>
            <w:tcBorders>
              <w:top w:val="single" w:sz="4" w:space="0" w:color="auto"/>
            </w:tcBorders>
          </w:tcPr>
          <w:p w:rsidR="00771E5D" w:rsidRPr="00A20008" w:rsidRDefault="00771E5D" w:rsidP="00E20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All staff</w:t>
            </w:r>
            <w:r w:rsidRPr="00A200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71E5D" w:rsidRPr="00A20008" w:rsidRDefault="00F37AA6" w:rsidP="00A2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71E5D" w:rsidRPr="00A20008" w:rsidRDefault="00771E5D" w:rsidP="00A2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71E5D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Physician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274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Nursing assistant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Midwive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Radiology technician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>Cleaning staff</w:t>
            </w:r>
          </w:p>
        </w:tc>
        <w:tc>
          <w:tcPr>
            <w:tcW w:w="1843" w:type="dxa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Porter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Management staff </w:t>
            </w:r>
          </w:p>
        </w:tc>
        <w:tc>
          <w:tcPr>
            <w:tcW w:w="1843" w:type="dxa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035E72" w:rsidRPr="00A20008" w:rsidRDefault="00035E72" w:rsidP="00035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Nurse managers </w:t>
            </w:r>
          </w:p>
        </w:tc>
        <w:tc>
          <w:tcPr>
            <w:tcW w:w="1843" w:type="dxa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Medical secretarie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561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Laboratory and sterilization technicians </w:t>
            </w:r>
          </w:p>
        </w:tc>
        <w:tc>
          <w:tcPr>
            <w:tcW w:w="1843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</w:tc>
        <w:tc>
          <w:tcPr>
            <w:tcW w:w="2409" w:type="dxa"/>
            <w:shd w:val="clear" w:color="auto" w:fill="auto"/>
          </w:tcPr>
          <w:p w:rsidR="00035E72" w:rsidRPr="00A20008" w:rsidRDefault="00035E72" w:rsidP="00035E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65614" w:rsidRPr="00A20008" w:rsidTr="00035E72">
        <w:tc>
          <w:tcPr>
            <w:tcW w:w="2835" w:type="dxa"/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Caterers </w:t>
            </w:r>
          </w:p>
        </w:tc>
        <w:tc>
          <w:tcPr>
            <w:tcW w:w="1843" w:type="dxa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265614" w:rsidRPr="00A20008" w:rsidTr="00035E72">
        <w:tc>
          <w:tcPr>
            <w:tcW w:w="2835" w:type="dxa"/>
            <w:tcBorders>
              <w:bottom w:val="single" w:sz="4" w:space="0" w:color="auto"/>
            </w:tcBorders>
          </w:tcPr>
          <w:p w:rsidR="00265614" w:rsidRPr="00A20008" w:rsidRDefault="00265614" w:rsidP="0026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3367C" w:rsidRPr="00A20008" w:rsidRDefault="00035E72" w:rsidP="00033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65614" w:rsidRPr="00A20008" w:rsidRDefault="00265614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008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265614" w:rsidRPr="00A20008" w:rsidRDefault="00035E72" w:rsidP="00265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A51EE2" w:rsidRPr="00A20008" w:rsidRDefault="00A51EE2">
      <w:pPr>
        <w:rPr>
          <w:sz w:val="24"/>
          <w:szCs w:val="24"/>
        </w:rPr>
      </w:pPr>
    </w:p>
    <w:p w:rsidR="00A51EE2" w:rsidRPr="007B46E0" w:rsidRDefault="00A51EE2">
      <w:bookmarkStart w:id="0" w:name="_GoBack"/>
      <w:bookmarkEnd w:id="0"/>
    </w:p>
    <w:sectPr w:rsidR="00A51EE2" w:rsidRPr="007B46E0" w:rsidSect="009B3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B46E0"/>
    <w:rsid w:val="0003367C"/>
    <w:rsid w:val="00035E72"/>
    <w:rsid w:val="000C4084"/>
    <w:rsid w:val="001916C3"/>
    <w:rsid w:val="001C5AB7"/>
    <w:rsid w:val="001D38F1"/>
    <w:rsid w:val="00265614"/>
    <w:rsid w:val="0027232A"/>
    <w:rsid w:val="004B121B"/>
    <w:rsid w:val="005E0635"/>
    <w:rsid w:val="00696AD7"/>
    <w:rsid w:val="00771E5D"/>
    <w:rsid w:val="007B46E0"/>
    <w:rsid w:val="008A4CD2"/>
    <w:rsid w:val="009B3AA0"/>
    <w:rsid w:val="00A20008"/>
    <w:rsid w:val="00A51EE2"/>
    <w:rsid w:val="00CE2A1D"/>
    <w:rsid w:val="00D776C9"/>
    <w:rsid w:val="00DA50AA"/>
    <w:rsid w:val="00E2054B"/>
    <w:rsid w:val="00E91E52"/>
    <w:rsid w:val="00F37AA6"/>
    <w:rsid w:val="00F846A6"/>
    <w:rsid w:val="00FD3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A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vivier</dc:creator>
  <cp:keywords/>
  <dc:description/>
  <cp:lastModifiedBy>0007207</cp:lastModifiedBy>
  <cp:revision>4</cp:revision>
  <dcterms:created xsi:type="dcterms:W3CDTF">2021-03-04T16:59:00Z</dcterms:created>
  <dcterms:modified xsi:type="dcterms:W3CDTF">2021-05-07T08:29:00Z</dcterms:modified>
</cp:coreProperties>
</file>